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B137D" w14:textId="4BBAD9A7" w:rsidR="00040B56" w:rsidRPr="00D14DBF" w:rsidRDefault="00185695" w:rsidP="00040B56">
      <w:pPr>
        <w:spacing w:line="480" w:lineRule="auto"/>
        <w:jc w:val="both"/>
        <w:rPr>
          <w:b/>
          <w:bCs/>
          <w:lang w:val="en-US"/>
        </w:rPr>
      </w:pPr>
      <w:bookmarkStart w:id="0" w:name="_Hlk181210272"/>
      <w:ins w:id="1" w:author="alberto montesanto" w:date="2025-03-21T08:55:00Z">
        <w:r w:rsidRPr="004B3D83">
          <w:rPr>
            <w:b/>
            <w:bCs/>
            <w:color w:val="FF0000"/>
            <w:lang w:val="en-US"/>
          </w:rPr>
          <w:t>S8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040B56" w:rsidRPr="004B3D83">
        <w:rPr>
          <w:b/>
          <w:bCs/>
          <w:color w:val="FF0000"/>
          <w:lang w:val="en-US"/>
        </w:rPr>
        <w:t>Table</w:t>
      </w:r>
      <w:del w:id="2" w:author="alberto montesanto" w:date="2025-03-21T08:55:00Z">
        <w:r w:rsidR="00040B56" w:rsidRPr="004B3D83" w:rsidDel="00185695">
          <w:rPr>
            <w:b/>
            <w:bCs/>
            <w:color w:val="FF0000"/>
            <w:lang w:val="en-US"/>
          </w:rPr>
          <w:delText xml:space="preserve"> S8</w:delText>
        </w:r>
      </w:del>
      <w:r w:rsidR="00040B56" w:rsidRPr="004B3D83">
        <w:rPr>
          <w:b/>
          <w:bCs/>
          <w:color w:val="FF0000"/>
          <w:lang w:val="en-US"/>
        </w:rPr>
        <w:t xml:space="preserve">. </w:t>
      </w:r>
      <w:r w:rsidR="00040B56" w:rsidRPr="00850294">
        <w:rPr>
          <w:b/>
          <w:bCs/>
          <w:lang w:val="en-US"/>
        </w:rPr>
        <w:t xml:space="preserve">Genotype distributions of the tag-SNPs and their associations with the </w:t>
      </w:r>
      <w:r w:rsidR="00040B56" w:rsidRPr="00D14DBF">
        <w:rPr>
          <w:b/>
          <w:bCs/>
          <w:lang w:val="en-US"/>
        </w:rPr>
        <w:t>Rey-Osterrieth complex figure copying test</w:t>
      </w:r>
      <w:r w:rsidR="00040B56">
        <w:rPr>
          <w:b/>
          <w:bCs/>
          <w:lang w:val="en-US"/>
        </w:rPr>
        <w:t xml:space="preserve"> score</w:t>
      </w:r>
    </w:p>
    <w:tbl>
      <w:tblPr>
        <w:tblW w:w="10023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360"/>
        <w:gridCol w:w="775"/>
        <w:gridCol w:w="1420"/>
        <w:gridCol w:w="775"/>
        <w:gridCol w:w="1360"/>
        <w:gridCol w:w="775"/>
      </w:tblGrid>
      <w:tr w:rsidR="00AC2C24" w14:paraId="422AF348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79122A1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SNP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A632A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12A8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D group</w:t>
            </w:r>
          </w:p>
        </w:tc>
        <w:tc>
          <w:tcPr>
            <w:tcW w:w="646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78D0C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AC2C24" w14:paraId="4984AADF" w14:textId="77777777" w:rsidTr="00AC2C24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3D68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A4D9D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065E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63833A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AE163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13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74D7D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AC2C24" w14:paraId="1B0E0B11" w14:textId="77777777" w:rsidTr="00AC2C24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C0D86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F7F5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5B04E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99B5E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A48BA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4F0C6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904E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DD8E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ean Difference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6E43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AC2C24" w14:paraId="17CBBF6D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5309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D3B2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8B4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2240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8(-0.75 – -0.0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7A68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39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0B02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8(-1.01 – 0.4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3009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39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954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67(-1.20 – -0.1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01C55" w14:textId="77777777" w:rsidR="00AC2C24" w:rsidRDefault="00AC2C24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  <w:lang w:eastAsia="it-IT"/>
              </w:rPr>
              <w:t>0.013</w:t>
            </w:r>
          </w:p>
        </w:tc>
      </w:tr>
      <w:tr w:rsidR="00AC2C24" w14:paraId="3C8730F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B6434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142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2005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8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42A8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1435C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1D59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D0D4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23DF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F43C1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6B0C5BB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6E0BC9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6DD4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128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4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9BD7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79AC9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9EF3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A841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A5D4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8DDA8" w14:textId="77777777" w:rsidR="00AC2C24" w:rsidRDefault="00AC2C24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</w:tr>
      <w:tr w:rsidR="00AC2C24" w14:paraId="37D25B8C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71B53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20A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0CCC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58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BE32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(-0.40 – 0.6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61D3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96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CB7B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89(-2.89 – 1.1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489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8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E68C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7826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097481A8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ED132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1BA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506C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3240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96CB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BA7D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24E9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D401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047E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4FFB5905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EB7D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E7FB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E24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2AFB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C63C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D017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E1E3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980E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36A8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2A641E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2FEB0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990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7B6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65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2304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1(-0.46 – 0.4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2C6D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48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23FF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7(-0.93 – 0.3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43E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23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700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3(-0.45 – 1.1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CA3D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01</w:t>
            </w:r>
          </w:p>
        </w:tc>
      </w:tr>
      <w:tr w:rsidR="00AC2C24" w14:paraId="4996EA51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B09B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9B29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454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3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0259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EA3E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3193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BC26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CC3E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74456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73F6CEB2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7F45D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683A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96E1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2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1F75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BD11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29BC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E20F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291B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BC32D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E30AC23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8124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B334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AFB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0.00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0054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(-0.40 – 0.4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1E7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973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821A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5(-0.87 – 0.7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0EC5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98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8E262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(-0.53 – 0.62)</w:t>
            </w:r>
          </w:p>
        </w:tc>
        <w:tc>
          <w:tcPr>
            <w:tcW w:w="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1BCB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89</w:t>
            </w:r>
          </w:p>
        </w:tc>
      </w:tr>
      <w:tr w:rsidR="00AC2C24" w14:paraId="3360119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8B2C0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E492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B84E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0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3541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DC25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517C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D685C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69671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3C24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79457E8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02EF2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9FE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3E47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4.0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6101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35A2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58AC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A495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4B6B6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49AD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0FF6A946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5585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69AE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0DC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80.00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74E0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6(-0.97 – 0.4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A42DA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6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3A83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6(-0.97 – 0.4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A46E3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46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E4FAC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7831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AC2C24" w14:paraId="78FC7872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8A21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041E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BF43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0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47A2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02A4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1B68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4851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22BE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B1C6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085E1077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5AAFF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BC9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09C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8189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42CD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9728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A610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9432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20170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17ABCE08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527D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B5428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7F10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8.78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F5E4D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(-0.39 – 0.4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1B9D8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89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34F5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1(-0.93 – 0.7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751B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92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55A4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(-0.47 – 0.7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63D55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7</w:t>
            </w:r>
          </w:p>
        </w:tc>
      </w:tr>
      <w:tr w:rsidR="00AC2C24" w14:paraId="359FFD7B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BCED1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ED76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790ED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94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F8B66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37D7A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19EB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2B3D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90A87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5C05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33146DFE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CC1C8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D791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D8BB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4.28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52A7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A17C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F084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C931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374E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9A24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6015A419" w14:textId="77777777" w:rsidTr="00AC2C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C7314" w14:textId="77777777" w:rsidR="00AC2C24" w:rsidRDefault="00AC2C2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79CE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A630B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6.54%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667C6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9(-0.62 – 0.2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FB69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68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B4E0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8(-0.83 – 0.4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BC507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574</w:t>
            </w:r>
          </w:p>
        </w:tc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2543F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4(-1.06 – 0.3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98EE" w14:textId="77777777" w:rsidR="00AC2C24" w:rsidRDefault="00AC2C24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it-IT"/>
              </w:rPr>
              <w:t>0.367</w:t>
            </w:r>
          </w:p>
        </w:tc>
      </w:tr>
      <w:tr w:rsidR="00AC2C24" w14:paraId="16B2DE50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53CEB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DFD5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DCDC2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10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B9472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AB4C1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513B4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18DB9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6C7ED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0A125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  <w:tr w:rsidR="00AC2C24" w14:paraId="348BDC6A" w14:textId="77777777" w:rsidTr="00AC2C24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75CAE" w14:textId="77777777" w:rsidR="00AC2C24" w:rsidRDefault="00AC2C2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7334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F4C43" w14:textId="77777777" w:rsidR="00AC2C24" w:rsidRDefault="00AC2C2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8.36%</w:t>
            </w: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D6CE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8779E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1D92B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50843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AAA4F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48CD8" w14:textId="77777777" w:rsidR="00AC2C24" w:rsidRDefault="00AC2C24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1D647237" w14:textId="77777777" w:rsidR="00040B56" w:rsidRPr="00D14DBF" w:rsidRDefault="00040B56" w:rsidP="00040B56">
      <w:pPr>
        <w:spacing w:line="480" w:lineRule="auto"/>
        <w:jc w:val="both"/>
        <w:rPr>
          <w:b/>
          <w:bCs/>
          <w:lang w:val="en-US"/>
        </w:rPr>
      </w:pPr>
    </w:p>
    <w:sectPr w:rsidR="00040B56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193D08"/>
    <w:rsid w:val="002604BA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6:00Z</dcterms:modified>
</cp:coreProperties>
</file>